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0819" w:rsidRPr="00F22BF9" w:rsidRDefault="00BC0819" w:rsidP="00F92DE0">
      <w:pPr>
        <w:spacing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BC0819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 xml:space="preserve">Table </w:t>
      </w:r>
      <w:r w:rsidR="00717A24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S</w:t>
      </w:r>
      <w:r w:rsidRPr="00BC0819">
        <w:rPr>
          <w:rFonts w:ascii="Times New Roman" w:eastAsia="Batang" w:hAnsi="Times New Roman" w:cs="Times New Roman"/>
          <w:b/>
          <w:sz w:val="24"/>
          <w:szCs w:val="24"/>
          <w:lang w:eastAsia="ko-KR"/>
        </w:rPr>
        <w:t>1.</w:t>
      </w:r>
      <w:r w:rsidR="00F22BF9" w:rsidRPr="00F22BF9">
        <w:rPr>
          <w:rFonts w:ascii="Georgia" w:hAnsi="Georgia" w:cs="Arial"/>
          <w:sz w:val="20"/>
          <w:szCs w:val="20"/>
        </w:rPr>
        <w:t xml:space="preserve"> </w:t>
      </w:r>
      <w:proofErr w:type="gramStart"/>
      <w:r w:rsidR="00F22BF9" w:rsidRPr="00F22BF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Combination Index derived by </w:t>
      </w:r>
      <w:proofErr w:type="spellStart"/>
      <w:r w:rsidR="00F22BF9" w:rsidRPr="00F22BF9">
        <w:rPr>
          <w:rFonts w:ascii="Times New Roman" w:eastAsia="Batang" w:hAnsi="Times New Roman" w:cs="Times New Roman"/>
          <w:sz w:val="24"/>
          <w:szCs w:val="24"/>
          <w:lang w:eastAsia="ko-KR"/>
        </w:rPr>
        <w:t>CalcuSyn</w:t>
      </w:r>
      <w:proofErr w:type="spellEnd"/>
      <w:r w:rsidR="00F22BF9" w:rsidRPr="00F22BF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software.</w:t>
      </w:r>
      <w:proofErr w:type="gramEnd"/>
    </w:p>
    <w:tbl>
      <w:tblPr>
        <w:tblStyle w:val="TableGrid"/>
        <w:tblW w:w="0" w:type="auto"/>
        <w:tblLook w:val="04A0"/>
      </w:tblPr>
      <w:tblGrid>
        <w:gridCol w:w="1908"/>
        <w:gridCol w:w="2070"/>
        <w:gridCol w:w="2340"/>
        <w:gridCol w:w="2070"/>
      </w:tblGrid>
      <w:tr w:rsidR="00DF4979" w:rsidRPr="00991EBE" w:rsidTr="00DF4979">
        <w:tc>
          <w:tcPr>
            <w:tcW w:w="1908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Cell  Line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Honokiol (µg/ml)</w:t>
            </w:r>
          </w:p>
        </w:tc>
        <w:tc>
          <w:tcPr>
            <w:tcW w:w="234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Paclitaxel</w:t>
            </w:r>
            <w:proofErr w:type="spellEnd"/>
            <w:r w:rsidRPr="00991EB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ng</w:t>
            </w:r>
            <w:proofErr w:type="spellEnd"/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Combination Index</w:t>
            </w:r>
          </w:p>
        </w:tc>
      </w:tr>
      <w:tr w:rsidR="00DF4979" w:rsidRPr="00991EBE" w:rsidTr="00DF4979">
        <w:trPr>
          <w:trHeight w:val="1052"/>
        </w:trPr>
        <w:tc>
          <w:tcPr>
            <w:tcW w:w="1908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KB-8-5</w:t>
            </w: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DF4979" w:rsidRPr="00991EBE" w:rsidTr="00DF4979">
        <w:tc>
          <w:tcPr>
            <w:tcW w:w="1908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KB-C1</w:t>
            </w: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DF4979" w:rsidRPr="00991EBE" w:rsidTr="00DF4979">
        <w:tc>
          <w:tcPr>
            <w:tcW w:w="1908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KB-V1</w:t>
            </w: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4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2070" w:type="dxa"/>
          </w:tcPr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:rsidR="00DF4979" w:rsidRPr="00991EBE" w:rsidRDefault="00DF4979" w:rsidP="00060E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1EBE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</w:tbl>
    <w:p w:rsidR="00F92DE0" w:rsidRDefault="00F92DE0" w:rsidP="0087314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7DC8" w:rsidRPr="00B51ED2" w:rsidRDefault="00D27DC8" w:rsidP="00B51ED2">
      <w:pPr>
        <w:rPr>
          <w:rFonts w:ascii="Times New Roman" w:hAnsi="Times New Roman" w:cs="Times New Roman"/>
          <w:sz w:val="24"/>
          <w:szCs w:val="24"/>
        </w:rPr>
      </w:pPr>
    </w:p>
    <w:sectPr w:rsidR="00D27DC8" w:rsidRPr="00B51ED2" w:rsidSect="00AA7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eesvte22tet0efv0jxf5abere2zxerfv2w&quot;&gt;honokiol-Converted&lt;record-ids&gt;&lt;item&gt;118&lt;/item&gt;&lt;/record-ids&gt;&lt;/item&gt;&lt;/Libraries&gt;"/>
  </w:docVars>
  <w:rsids>
    <w:rsidRoot w:val="00B51ED2"/>
    <w:rsid w:val="00060E32"/>
    <w:rsid w:val="000C0002"/>
    <w:rsid w:val="00123E58"/>
    <w:rsid w:val="00166746"/>
    <w:rsid w:val="001B39DC"/>
    <w:rsid w:val="001E5863"/>
    <w:rsid w:val="002306C5"/>
    <w:rsid w:val="002A1300"/>
    <w:rsid w:val="0034764A"/>
    <w:rsid w:val="004A4C0D"/>
    <w:rsid w:val="004F5583"/>
    <w:rsid w:val="00533F05"/>
    <w:rsid w:val="00587A70"/>
    <w:rsid w:val="005E62C6"/>
    <w:rsid w:val="00620927"/>
    <w:rsid w:val="006F1480"/>
    <w:rsid w:val="00717A24"/>
    <w:rsid w:val="00774DF2"/>
    <w:rsid w:val="007907D9"/>
    <w:rsid w:val="007F66D8"/>
    <w:rsid w:val="008727D2"/>
    <w:rsid w:val="0087314C"/>
    <w:rsid w:val="008B76D6"/>
    <w:rsid w:val="008D04AF"/>
    <w:rsid w:val="008F1D62"/>
    <w:rsid w:val="00977E21"/>
    <w:rsid w:val="00987ACF"/>
    <w:rsid w:val="00991EBE"/>
    <w:rsid w:val="00A33BF5"/>
    <w:rsid w:val="00A36982"/>
    <w:rsid w:val="00AA75A3"/>
    <w:rsid w:val="00B15E68"/>
    <w:rsid w:val="00B4741A"/>
    <w:rsid w:val="00B51ED2"/>
    <w:rsid w:val="00BC0819"/>
    <w:rsid w:val="00C05F4B"/>
    <w:rsid w:val="00C263B7"/>
    <w:rsid w:val="00C74A6F"/>
    <w:rsid w:val="00CB15FD"/>
    <w:rsid w:val="00CD29A5"/>
    <w:rsid w:val="00D27DC8"/>
    <w:rsid w:val="00D442BF"/>
    <w:rsid w:val="00DA11AA"/>
    <w:rsid w:val="00DC5E69"/>
    <w:rsid w:val="00DF4979"/>
    <w:rsid w:val="00E73030"/>
    <w:rsid w:val="00E85F6D"/>
    <w:rsid w:val="00EC6BA5"/>
    <w:rsid w:val="00F22BF9"/>
    <w:rsid w:val="00F55E16"/>
    <w:rsid w:val="00F6291E"/>
    <w:rsid w:val="00F92DE0"/>
    <w:rsid w:val="00FE3A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51E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4C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rsid w:val="00347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F49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51E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4C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rsid w:val="00347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F49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5wxx</dc:creator>
  <cp:lastModifiedBy>ucc5wxx</cp:lastModifiedBy>
  <cp:revision>3</cp:revision>
  <dcterms:created xsi:type="dcterms:W3CDTF">2014-01-03T19:18:00Z</dcterms:created>
  <dcterms:modified xsi:type="dcterms:W3CDTF">2014-01-03T19:20:00Z</dcterms:modified>
</cp:coreProperties>
</file>